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22F2" w:rsidRPr="00CC22F2" w:rsidRDefault="00CC22F2" w:rsidP="00CC22F2">
      <w:pPr>
        <w:spacing w:line="360" w:lineRule="auto"/>
        <w:rPr>
          <w:rFonts w:ascii="Times New Roman" w:hAnsi="Times New Roman" w:cs="Times New Roman"/>
        </w:rPr>
      </w:pPr>
      <w:r w:rsidRPr="00E36F0D">
        <w:rPr>
          <w:rFonts w:ascii="Times New Roman" w:hAnsi="Times New Roman" w:cs="Times New Roman"/>
          <w:b/>
          <w:bCs/>
        </w:rPr>
        <w:t>Comparing microglia DEGs to DAM/ARM Genes.</w:t>
      </w:r>
      <w:r>
        <w:rPr>
          <w:rFonts w:ascii="Times New Roman" w:hAnsi="Times New Roman" w:cs="Times New Roman"/>
        </w:rPr>
        <w:t xml:space="preserve"> Chronic pain microglia DEGs found to be up or down-regulated in DAMs and/or ARMs. Z = our DEG analysis beta / S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00"/>
        <w:gridCol w:w="1090"/>
        <w:gridCol w:w="1300"/>
        <w:gridCol w:w="2160"/>
        <w:gridCol w:w="2200"/>
      </w:tblGrid>
      <w:tr w:rsidR="00CC22F2" w:rsidRPr="00D969D1" w:rsidTr="00CC22F2">
        <w:trPr>
          <w:trHeight w:val="320"/>
        </w:trPr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ame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renShaul_DAM</w:t>
            </w:r>
            <w:proofErr w:type="spellEnd"/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laFrigerio_ARM</w:t>
            </w:r>
            <w:proofErr w:type="spellEnd"/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 w:val="restart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6B0E0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DAP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8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DSSL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49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NKRD55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28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TF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27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TOX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4.94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BCL2A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4.96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CD164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4.88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FAU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6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FLT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71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GCNT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23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GRN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4.972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21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LDHA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41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AFF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15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MGAT4A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232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NRP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46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OLFML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16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PFDN5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47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PGK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72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PLAUR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AMP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08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HOB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13A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66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18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83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19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56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31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28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4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262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4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40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6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7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7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00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8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60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P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1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1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4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14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16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5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18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2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55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4X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20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5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93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9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3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ALL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4.84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CAMP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77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LC16A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47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LC2A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LC2A5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08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559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SR4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11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USD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58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18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MEM119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638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REM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22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SE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6.72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 w:val="restart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ACC</w:t>
            </w:r>
            <w:proofErr w:type="spellEnd"/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CD84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296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ELPLG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85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USD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85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 w:val="restart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B0E0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ATP6V0E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104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3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061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L7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4.99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1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4.95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2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682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RPS3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-5.3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SLC11A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585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047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keepNext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CC22F2" w:rsidRPr="00601362" w:rsidTr="00CC22F2">
        <w:trPr>
          <w:trHeight w:val="320"/>
        </w:trPr>
        <w:tc>
          <w:tcPr>
            <w:tcW w:w="1300" w:type="dxa"/>
            <w:vMerge/>
            <w:noWrap/>
            <w:hideMark/>
          </w:tcPr>
          <w:p w:rsidR="00CC22F2" w:rsidRPr="002D2BA6" w:rsidRDefault="00CC22F2" w:rsidP="00CC22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0" w:type="dxa"/>
          </w:tcPr>
          <w:p w:rsidR="00CC22F2" w:rsidRPr="002D2BA6" w:rsidRDefault="00CC22F2" w:rsidP="00CC22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TLR2</w:t>
            </w:r>
          </w:p>
        </w:tc>
        <w:tc>
          <w:tcPr>
            <w:tcW w:w="1300" w:type="dxa"/>
            <w:noWrap/>
            <w:hideMark/>
          </w:tcPr>
          <w:p w:rsidR="00CC22F2" w:rsidRPr="002D2BA6" w:rsidRDefault="00CC22F2" w:rsidP="00CC22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5.253</w:t>
            </w:r>
          </w:p>
        </w:tc>
        <w:tc>
          <w:tcPr>
            <w:tcW w:w="2160" w:type="dxa"/>
            <w:noWrap/>
            <w:hideMark/>
          </w:tcPr>
          <w:p w:rsidR="00CC22F2" w:rsidRPr="002D2BA6" w:rsidRDefault="00CC22F2" w:rsidP="00CC22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  <w:tc>
          <w:tcPr>
            <w:tcW w:w="2200" w:type="dxa"/>
            <w:noWrap/>
            <w:hideMark/>
          </w:tcPr>
          <w:p w:rsidR="00CC22F2" w:rsidRPr="002D2BA6" w:rsidRDefault="00CC22F2" w:rsidP="00CC22F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2BA6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</w:tbl>
    <w:p w:rsidR="0066187D" w:rsidRPr="00E36F0D" w:rsidRDefault="0066187D">
      <w:pPr>
        <w:rPr>
          <w:rFonts w:ascii="Times New Roman" w:hAnsi="Times New Roman" w:cs="Times New Roman"/>
        </w:rPr>
      </w:pPr>
    </w:p>
    <w:sectPr w:rsidR="0066187D" w:rsidRPr="00E36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F0D"/>
    <w:rsid w:val="0066187D"/>
    <w:rsid w:val="006848FF"/>
    <w:rsid w:val="006B0E0B"/>
    <w:rsid w:val="008B0C2D"/>
    <w:rsid w:val="00983289"/>
    <w:rsid w:val="00BD2D0F"/>
    <w:rsid w:val="00CC22F2"/>
    <w:rsid w:val="00E3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94F28"/>
  <w15:chartTrackingRefBased/>
  <w15:docId w15:val="{C17E44F3-D26D-1A44-B458-DF4A24480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4</cp:revision>
  <dcterms:created xsi:type="dcterms:W3CDTF">2024-05-01T16:13:00Z</dcterms:created>
  <dcterms:modified xsi:type="dcterms:W3CDTF">2024-05-20T19:22:00Z</dcterms:modified>
</cp:coreProperties>
</file>